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C13F5" w14:textId="77777777" w:rsidR="00A04736" w:rsidRPr="00EC013C" w:rsidRDefault="00A04736" w:rsidP="00D00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540" w:lineRule="atLeast"/>
        <w:rPr>
          <w:b/>
          <w:bCs/>
          <w:rtl/>
        </w:rPr>
      </w:pPr>
      <w:r w:rsidRPr="00EC013C">
        <w:rPr>
          <w:b/>
          <w:bCs/>
        </w:rPr>
        <w:t xml:space="preserve">Topic - Breastfeeding questionnaire during the </w:t>
      </w:r>
      <w:r w:rsidR="00D00BAA">
        <w:rPr>
          <w:b/>
          <w:bCs/>
        </w:rPr>
        <w:t>C</w:t>
      </w:r>
      <w:r w:rsidRPr="00EC013C">
        <w:rPr>
          <w:b/>
          <w:bCs/>
        </w:rPr>
        <w:t xml:space="preserve">orona </w:t>
      </w:r>
      <w:r w:rsidR="00D00BAA">
        <w:rPr>
          <w:b/>
          <w:bCs/>
        </w:rPr>
        <w:t>pandemic</w:t>
      </w:r>
    </w:p>
    <w:p w14:paraId="0D066FDE" w14:textId="77777777" w:rsidR="00A04736" w:rsidRPr="00A04736" w:rsidRDefault="00A04736" w:rsidP="00EC01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540" w:lineRule="atLeast"/>
      </w:pPr>
      <w:r w:rsidRPr="00A04736">
        <w:t>Opening:</w:t>
      </w:r>
    </w:p>
    <w:p w14:paraId="4AFE546A" w14:textId="77777777" w:rsidR="00A04736" w:rsidRPr="00A04736" w:rsidRDefault="00A04736" w:rsidP="00EC01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</w:pPr>
      <w:r w:rsidRPr="00A04736">
        <w:t>Hello and congratulations,</w:t>
      </w:r>
    </w:p>
    <w:p w14:paraId="19F94C43" w14:textId="77777777" w:rsidR="00A04736" w:rsidRDefault="00A04736" w:rsidP="00EC01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</w:pPr>
      <w:r w:rsidRPr="00A04736">
        <w:t>This questionnaire is intended for mothers of healthy infants up to the age of six months (not twins)</w:t>
      </w:r>
    </w:p>
    <w:p w14:paraId="0BEF7372" w14:textId="77777777" w:rsidR="00EC013C" w:rsidRPr="00A04736" w:rsidRDefault="00EC013C" w:rsidP="00EC01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</w:pPr>
    </w:p>
    <w:p w14:paraId="7C2C8C5D" w14:textId="77777777" w:rsidR="00A04736" w:rsidRPr="00A04736" w:rsidRDefault="00A04736" w:rsidP="00EC01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</w:pPr>
      <w:r w:rsidRPr="00A04736">
        <w:t>Thank you for completing the following short questionnaire (less than 10 minutes).</w:t>
      </w:r>
    </w:p>
    <w:p w14:paraId="5411D594" w14:textId="77777777" w:rsidR="00A04736" w:rsidRDefault="00A04736" w:rsidP="00EC01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</w:pPr>
      <w:r w:rsidRPr="00A04736">
        <w:t>The purpose of the questionnaire is to examine the impact of the corona crisis on your baby's feeding patterns.</w:t>
      </w:r>
    </w:p>
    <w:p w14:paraId="4B3B6A1A" w14:textId="77777777" w:rsidR="00EC013C" w:rsidRPr="00A04736" w:rsidRDefault="00EC013C" w:rsidP="00EC01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</w:pPr>
    </w:p>
    <w:p w14:paraId="41625165" w14:textId="77777777" w:rsidR="00A04736" w:rsidRDefault="00A04736" w:rsidP="00457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</w:pPr>
      <w:r w:rsidRPr="00A04736">
        <w:t>The questionnaire was developed by the Nutrition Division and the</w:t>
      </w:r>
      <w:r w:rsidR="00EC013C">
        <w:t xml:space="preserve"> Department of Mother and Child </w:t>
      </w:r>
      <w:r w:rsidRPr="00A04736">
        <w:t xml:space="preserve">at the Ministry of Health, the results of which will serve the Ministry of Health </w:t>
      </w:r>
      <w:r w:rsidR="004577C9">
        <w:t xml:space="preserve">in </w:t>
      </w:r>
      <w:r w:rsidRPr="00A04736">
        <w:t>examin</w:t>
      </w:r>
      <w:r w:rsidR="004577C9">
        <w:t>ing</w:t>
      </w:r>
      <w:r w:rsidRPr="00A04736">
        <w:t xml:space="preserve"> changes in care / guidance and policies regarding infant nutrition in emergencies and in the future.</w:t>
      </w:r>
    </w:p>
    <w:p w14:paraId="73D96362" w14:textId="77777777" w:rsidR="00EC013C" w:rsidRPr="00A04736" w:rsidRDefault="00EC013C" w:rsidP="00EC01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</w:pPr>
    </w:p>
    <w:p w14:paraId="75C6A2AE" w14:textId="77777777" w:rsidR="00A04736" w:rsidRPr="00A04736" w:rsidRDefault="00A04736" w:rsidP="00EC01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</w:pPr>
      <w:r w:rsidRPr="00A04736">
        <w:t>For any questions, please contact Dr. Moran Bl</w:t>
      </w:r>
      <w:r w:rsidR="00EC013C">
        <w:t>ay</w:t>
      </w:r>
      <w:r w:rsidRPr="00A04736">
        <w:t>chfeld Magnazi at moran.magnazi@moh.gov.il</w:t>
      </w:r>
    </w:p>
    <w:p w14:paraId="605BE59E" w14:textId="77777777" w:rsidR="00A04736" w:rsidRPr="00A04736" w:rsidRDefault="00A04736" w:rsidP="00EC01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540" w:lineRule="atLeast"/>
      </w:pPr>
      <w:r w:rsidRPr="00A04736">
        <w:t>The questionnaire is anonymous and we ask to fill it out only once</w:t>
      </w:r>
      <w:r w:rsidR="00EC013C">
        <w:t>.</w:t>
      </w:r>
    </w:p>
    <w:p w14:paraId="4084DAB4" w14:textId="77777777" w:rsidR="00A04736" w:rsidRPr="00A04736" w:rsidRDefault="00A04736" w:rsidP="00EC01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540" w:lineRule="atLeast"/>
      </w:pPr>
      <w:r w:rsidRPr="00A04736">
        <w:t>By filling out this questionnaire, I express my consent to participate in this survey - yes / no</w:t>
      </w:r>
    </w:p>
    <w:p w14:paraId="43C71258" w14:textId="77777777" w:rsidR="00A04736" w:rsidRDefault="00EC013C" w:rsidP="00EC013C">
      <w:pPr>
        <w:bidi w:val="0"/>
      </w:pPr>
      <w:r>
        <w:t xml:space="preserve">1. What is your age? </w:t>
      </w:r>
      <w:r w:rsidR="00D00BAA">
        <w:t>_______ years</w:t>
      </w:r>
    </w:p>
    <w:p w14:paraId="47178379" w14:textId="77777777" w:rsidR="00A04736" w:rsidRDefault="00A04736" w:rsidP="00EC013C">
      <w:pPr>
        <w:bidi w:val="0"/>
      </w:pPr>
      <w:r>
        <w:t>2. Marital status: living in a relationship / living alone</w:t>
      </w:r>
    </w:p>
    <w:p w14:paraId="6C1B9A10" w14:textId="77777777" w:rsidR="00A04736" w:rsidRDefault="00EC013C" w:rsidP="00EC013C">
      <w:pPr>
        <w:bidi w:val="0"/>
      </w:pPr>
      <w:r>
        <w:t xml:space="preserve">3. </w:t>
      </w:r>
      <w:r w:rsidR="00A04736">
        <w:t>How many children in the house, including the baby? ________</w:t>
      </w:r>
    </w:p>
    <w:p w14:paraId="79F2413C" w14:textId="77777777" w:rsidR="00A04736" w:rsidRDefault="00A04736" w:rsidP="00EC013C">
      <w:pPr>
        <w:bidi w:val="0"/>
      </w:pPr>
      <w:r>
        <w:t xml:space="preserve">4. Date of birth of the </w:t>
      </w:r>
      <w:proofErr w:type="gramStart"/>
      <w:r>
        <w:t>baby</w:t>
      </w:r>
      <w:r w:rsidR="00EC013C">
        <w:t>:_</w:t>
      </w:r>
      <w:proofErr w:type="gramEnd"/>
      <w:r w:rsidR="00EC013C">
        <w:t>_______________</w:t>
      </w:r>
    </w:p>
    <w:p w14:paraId="5DBD8A83" w14:textId="77777777" w:rsidR="00A04736" w:rsidRDefault="00A04736" w:rsidP="00EC013C">
      <w:pPr>
        <w:bidi w:val="0"/>
      </w:pPr>
      <w:r>
        <w:t>5. Age of the baby in months? _________</w:t>
      </w:r>
    </w:p>
    <w:p w14:paraId="4B77BD33" w14:textId="77777777" w:rsidR="00A04736" w:rsidRDefault="00A04736" w:rsidP="00EC013C">
      <w:pPr>
        <w:bidi w:val="0"/>
      </w:pPr>
      <w:r>
        <w:t xml:space="preserve">6. Type of birth? Normal, </w:t>
      </w:r>
      <w:r w:rsidR="00EC013C">
        <w:t>elective</w:t>
      </w:r>
      <w:r>
        <w:t xml:space="preserve"> caesarean, emergency caesarean, other</w:t>
      </w:r>
    </w:p>
    <w:p w14:paraId="4BA21FCC" w14:textId="77777777" w:rsidR="00A04736" w:rsidRDefault="00A04736" w:rsidP="00EC013C">
      <w:pPr>
        <w:bidi w:val="0"/>
      </w:pPr>
      <w:r>
        <w:t xml:space="preserve">7. During the stay in the maternity ward the baby was in? A. Full </w:t>
      </w:r>
      <w:r w:rsidR="00EC013C">
        <w:t>rooming-in</w:t>
      </w:r>
      <w:r>
        <w:t xml:space="preserve"> / zero separation b. </w:t>
      </w:r>
      <w:r w:rsidR="00EC013C">
        <w:t>Partial rooming-in</w:t>
      </w:r>
      <w:r>
        <w:t xml:space="preserve"> c. Nursery for the night d. Prematurity </w:t>
      </w:r>
      <w:r w:rsidR="00EC013C">
        <w:t xml:space="preserve">ward </w:t>
      </w:r>
      <w:r>
        <w:t>e. Other</w:t>
      </w:r>
    </w:p>
    <w:p w14:paraId="25AABFE2" w14:textId="77777777" w:rsidR="00A04736" w:rsidRDefault="00A04736" w:rsidP="00D00BAA">
      <w:pPr>
        <w:bidi w:val="0"/>
      </w:pPr>
      <w:r>
        <w:t xml:space="preserve">8. </w:t>
      </w:r>
      <w:r w:rsidR="00D00BAA">
        <w:t>Are</w:t>
      </w:r>
      <w:r>
        <w:t xml:space="preserve"> you in isolation or have you been in isolation since the baby was born? Yes</w:t>
      </w:r>
      <w:r w:rsidR="00EC013C">
        <w:t>/</w:t>
      </w:r>
      <w:r>
        <w:t xml:space="preserve"> No</w:t>
      </w:r>
    </w:p>
    <w:p w14:paraId="229014B9" w14:textId="77777777" w:rsidR="00A04736" w:rsidRDefault="00A04736" w:rsidP="00D00BAA">
      <w:pPr>
        <w:bidi w:val="0"/>
      </w:pPr>
      <w:r>
        <w:t xml:space="preserve">9. Did you have to </w:t>
      </w:r>
      <w:r w:rsidR="00EC013C">
        <w:t>be apart from</w:t>
      </w:r>
      <w:r>
        <w:t xml:space="preserve"> your baby due to the corona outbreak? A. I </w:t>
      </w:r>
      <w:r w:rsidR="00EC013C">
        <w:t>was not a</w:t>
      </w:r>
      <w:r>
        <w:t xml:space="preserve">part </w:t>
      </w:r>
      <w:r w:rsidR="00EC013C">
        <w:t xml:space="preserve">from </w:t>
      </w:r>
      <w:r>
        <w:t xml:space="preserve">the baby due to </w:t>
      </w:r>
      <w:r w:rsidR="00D00BAA">
        <w:t>C</w:t>
      </w:r>
      <w:r>
        <w:t>orona b. Yes for one day c. Yes, for a few days, less than a week d. Yes, more than a week</w:t>
      </w:r>
    </w:p>
    <w:p w14:paraId="0C77CBF6" w14:textId="77777777" w:rsidR="00A04736" w:rsidRDefault="00A04736" w:rsidP="00EC013C">
      <w:pPr>
        <w:bidi w:val="0"/>
      </w:pPr>
      <w:r>
        <w:t xml:space="preserve">10. Do you go out with your baby to </w:t>
      </w:r>
      <w:r w:rsidR="00EC013C">
        <w:t>get some fresh air</w:t>
      </w:r>
      <w:r>
        <w:t>? Yes</w:t>
      </w:r>
      <w:r w:rsidR="00EC013C">
        <w:t>/</w:t>
      </w:r>
      <w:r>
        <w:t>No</w:t>
      </w:r>
    </w:p>
    <w:p w14:paraId="6AD84C2B" w14:textId="77777777" w:rsidR="00A04736" w:rsidRDefault="00EC013C" w:rsidP="00CF2D35">
      <w:pPr>
        <w:bidi w:val="0"/>
      </w:pPr>
      <w:r>
        <w:t xml:space="preserve">11. </w:t>
      </w:r>
      <w:r w:rsidR="00A04736">
        <w:t xml:space="preserve">What best describes your baby's diet these days: a. Breast milk only (breastfeeding or </w:t>
      </w:r>
      <w:r w:rsidR="00CF2D35">
        <w:t>expressing</w:t>
      </w:r>
      <w:r w:rsidR="00A04736">
        <w:t xml:space="preserve">) b. Breast milk combined with formula (infant formula) c. Formula only d. Breast milk and some solid foods e. Formula and some solid </w:t>
      </w:r>
      <w:proofErr w:type="gramStart"/>
      <w:r w:rsidR="00A04736">
        <w:t xml:space="preserve">food </w:t>
      </w:r>
      <w:r>
        <w:t xml:space="preserve"> f.</w:t>
      </w:r>
      <w:proofErr w:type="gramEnd"/>
      <w:r>
        <w:t xml:space="preserve"> </w:t>
      </w:r>
      <w:r w:rsidR="00A04736">
        <w:t xml:space="preserve"> </w:t>
      </w:r>
      <w:r>
        <w:t>O</w:t>
      </w:r>
      <w:r w:rsidR="00A04736">
        <w:t>ther</w:t>
      </w:r>
    </w:p>
    <w:p w14:paraId="06EF097B" w14:textId="77777777" w:rsidR="00A04736" w:rsidRDefault="00A04736" w:rsidP="00CF2D35">
      <w:pPr>
        <w:bidi w:val="0"/>
      </w:pPr>
      <w:r>
        <w:t xml:space="preserve">12. What best describes your baby's diet before the outbreak of the corona crisis: a. Breast milk only (breastfeeding or </w:t>
      </w:r>
      <w:r w:rsidR="00CF2D35">
        <w:t>expressing</w:t>
      </w:r>
      <w:r>
        <w:t>) b. Breast milk combined with formula (infant formula) c. Formula only d. Not relevant - I gave birth during the crisis e. Other</w:t>
      </w:r>
    </w:p>
    <w:p w14:paraId="1B4B70E7" w14:textId="77777777" w:rsidR="00A04736" w:rsidRDefault="00A04736" w:rsidP="00CF2D35">
      <w:pPr>
        <w:bidi w:val="0"/>
      </w:pPr>
      <w:r>
        <w:t xml:space="preserve">13. How did you plan to feed the baby before </w:t>
      </w:r>
      <w:r w:rsidR="00EC013C">
        <w:t xml:space="preserve">giving </w:t>
      </w:r>
      <w:r>
        <w:t xml:space="preserve">birth? A. Breast milk only (breastfeeding or </w:t>
      </w:r>
      <w:r w:rsidR="00CF2D35">
        <w:t>expressing</w:t>
      </w:r>
      <w:r>
        <w:t>) b. Breast milk combined with formula (infant formula) c. Formula only d. Other</w:t>
      </w:r>
    </w:p>
    <w:p w14:paraId="383710C1" w14:textId="77777777" w:rsidR="00A04736" w:rsidRDefault="00A04736" w:rsidP="00A04736">
      <w:pPr>
        <w:bidi w:val="0"/>
      </w:pPr>
      <w:r>
        <w:lastRenderedPageBreak/>
        <w:t xml:space="preserve">14. If there is a change between the plan and what is happening now - to what extent do you think the corona crisis affected the change? Did not affect at all / affected </w:t>
      </w:r>
      <w:r w:rsidR="00EC013C">
        <w:t xml:space="preserve">a </w:t>
      </w:r>
      <w:r>
        <w:t>little / affected very much</w:t>
      </w:r>
    </w:p>
    <w:p w14:paraId="338A96DA" w14:textId="77777777" w:rsidR="00A04736" w:rsidRDefault="00A04736" w:rsidP="00EC013C">
      <w:pPr>
        <w:bidi w:val="0"/>
      </w:pPr>
      <w:r>
        <w:t>15. Did you seek help from a breastfeeding co</w:t>
      </w:r>
      <w:r w:rsidR="00EC013C">
        <w:t>unselor</w:t>
      </w:r>
      <w:r>
        <w:t xml:space="preserve"> at the hospital? Yes</w:t>
      </w:r>
      <w:r w:rsidR="00EC013C">
        <w:t>/</w:t>
      </w:r>
      <w:r>
        <w:t xml:space="preserve"> No</w:t>
      </w:r>
    </w:p>
    <w:p w14:paraId="66CA01C2" w14:textId="77777777" w:rsidR="00A04736" w:rsidRDefault="00A04736" w:rsidP="00A04736">
      <w:pPr>
        <w:bidi w:val="0"/>
      </w:pPr>
      <w:r>
        <w:t>16. Did you get help from a breastfeeding counselor after you got home? Yes No</w:t>
      </w:r>
    </w:p>
    <w:p w14:paraId="6EB26423" w14:textId="77777777" w:rsidR="00A04736" w:rsidRDefault="00A04736" w:rsidP="00CF2D35">
      <w:pPr>
        <w:bidi w:val="0"/>
      </w:pPr>
      <w:r>
        <w:t xml:space="preserve">17. How long has you been </w:t>
      </w:r>
      <w:r w:rsidR="00CF2D35">
        <w:t xml:space="preserve">breastfeeding or giving expressed milk to </w:t>
      </w:r>
      <w:r>
        <w:t xml:space="preserve">your baby? A. Still breastfeeding / </w:t>
      </w:r>
      <w:r w:rsidR="00CF2D35">
        <w:t>expressing</w:t>
      </w:r>
      <w:r>
        <w:t xml:space="preserve"> b. I did not breastfeed / </w:t>
      </w:r>
      <w:r w:rsidR="00CF2D35">
        <w:t>express</w:t>
      </w:r>
      <w:r>
        <w:t xml:space="preserve"> at all c. I stopped after a few days after giving birth d. I stopped after a week to a month e. I stopped after a month to two months</w:t>
      </w:r>
      <w:r w:rsidR="00CF2D35">
        <w:t xml:space="preserve"> f. </w:t>
      </w:r>
      <w:r>
        <w:t xml:space="preserve">I </w:t>
      </w:r>
      <w:proofErr w:type="gramStart"/>
      <w:r>
        <w:t xml:space="preserve">stopped </w:t>
      </w:r>
      <w:r w:rsidR="00D00BAA">
        <w:t xml:space="preserve"> at</w:t>
      </w:r>
      <w:proofErr w:type="gramEnd"/>
      <w:r w:rsidR="00D00BAA">
        <w:t xml:space="preserve"> </w:t>
      </w:r>
      <w:r>
        <w:t>two months to 3 months g. I stopped after 3 months</w:t>
      </w:r>
    </w:p>
    <w:p w14:paraId="4CB88BCC" w14:textId="77777777" w:rsidR="00A04736" w:rsidRDefault="00A04736" w:rsidP="00CF2D35">
      <w:pPr>
        <w:bidi w:val="0"/>
      </w:pPr>
      <w:r>
        <w:t xml:space="preserve">18. Up to what age in the months do you plan to breastfeed / </w:t>
      </w:r>
      <w:r w:rsidR="00CF2D35">
        <w:t>express</w:t>
      </w:r>
      <w:r>
        <w:t xml:space="preserve"> breast milk for the baby? _</w:t>
      </w:r>
      <w:r w:rsidR="00D00BAA">
        <w:t>___</w:t>
      </w:r>
      <w:r>
        <w:t>_ months</w:t>
      </w:r>
    </w:p>
    <w:p w14:paraId="5ED7FF54" w14:textId="77777777" w:rsidR="00A04736" w:rsidRDefault="00CF2D35" w:rsidP="00CF2D35">
      <w:pPr>
        <w:bidi w:val="0"/>
      </w:pPr>
      <w:r>
        <w:t>19. D</w:t>
      </w:r>
      <w:r w:rsidR="00A04736">
        <w:t xml:space="preserve">ue to the crisis, did you decide to breastfeed / </w:t>
      </w:r>
      <w:r>
        <w:t>express for</w:t>
      </w:r>
      <w:r w:rsidR="00A04736">
        <w:t xml:space="preserve"> your baby for longer? Yes / No / Not relevant</w:t>
      </w:r>
    </w:p>
    <w:p w14:paraId="1F6B1AC6" w14:textId="77777777" w:rsidR="00A04736" w:rsidRDefault="00A04736" w:rsidP="00A04736">
      <w:pPr>
        <w:bidi w:val="0"/>
      </w:pPr>
      <w:r>
        <w:t>20. If you knew there would be a corona epidemic would you in retrospect consider giving a different diet? Yes / no / do not know</w:t>
      </w:r>
    </w:p>
    <w:p w14:paraId="6AEEEEED" w14:textId="77777777" w:rsidR="00A04736" w:rsidRDefault="00A04736" w:rsidP="008B31CB">
      <w:pPr>
        <w:bidi w:val="0"/>
      </w:pPr>
      <w:r>
        <w:t xml:space="preserve">21. Why did you decide to extend the duration of breastfeeding / </w:t>
      </w:r>
      <w:r w:rsidR="00CF2D35">
        <w:t>expressing</w:t>
      </w:r>
      <w:r>
        <w:t xml:space="preserve">? (You can mark more than one answer) a. More </w:t>
      </w:r>
      <w:r w:rsidR="008B31CB">
        <w:t>availability</w:t>
      </w:r>
      <w:r>
        <w:t xml:space="preserve"> and time at home b. I realized that breastfeeding protects against infections c. Cheaper d. Soothing e. Other</w:t>
      </w:r>
    </w:p>
    <w:p w14:paraId="6B50E17F" w14:textId="77777777" w:rsidR="00A04736" w:rsidRDefault="00A04736" w:rsidP="00CF2D35">
      <w:pPr>
        <w:bidi w:val="0"/>
      </w:pPr>
      <w:r>
        <w:t xml:space="preserve">22. Does the crisis make you less willing to </w:t>
      </w:r>
      <w:r w:rsidR="00CF2D35">
        <w:t>express</w:t>
      </w:r>
      <w:r>
        <w:t>/ breastfeed the baby? Yes / No / Not relevant</w:t>
      </w:r>
    </w:p>
    <w:p w14:paraId="18E7B874" w14:textId="77777777" w:rsidR="00A04736" w:rsidRDefault="00CF2D35" w:rsidP="008B31CB">
      <w:pPr>
        <w:bidi w:val="0"/>
      </w:pPr>
      <w:r>
        <w:t>2</w:t>
      </w:r>
      <w:r w:rsidR="00A04736">
        <w:t xml:space="preserve">3. If so, why are you breastfeeding </w:t>
      </w:r>
      <w:r w:rsidR="008B31CB">
        <w:t>less</w:t>
      </w:r>
      <w:r w:rsidR="00A04736">
        <w:t xml:space="preserve">/ </w:t>
      </w:r>
      <w:r>
        <w:t>expressing</w:t>
      </w:r>
      <w:r w:rsidR="008B31CB">
        <w:t xml:space="preserve"> less</w:t>
      </w:r>
      <w:r w:rsidR="00A04736">
        <w:t xml:space="preserve">? (You can mark more than one answer) a. Stress / anxiety b. Lack of </w:t>
      </w:r>
      <w:r w:rsidR="008B31CB">
        <w:t>availability</w:t>
      </w:r>
      <w:r w:rsidR="00A04736">
        <w:t xml:space="preserve"> due to additional children currently </w:t>
      </w:r>
      <w:r w:rsidR="008B31CB">
        <w:t xml:space="preserve">at home </w:t>
      </w:r>
      <w:r w:rsidR="00A04736">
        <w:t xml:space="preserve">c. Concern for older parents and family d. Fear of infecting the baby e. Decreased mood </w:t>
      </w:r>
      <w:r w:rsidR="008B31CB">
        <w:t>f.</w:t>
      </w:r>
      <w:r w:rsidR="00A04736">
        <w:t xml:space="preserve"> Other</w:t>
      </w:r>
    </w:p>
    <w:p w14:paraId="0C9C029A" w14:textId="77777777" w:rsidR="00A04736" w:rsidRDefault="00A04736" w:rsidP="00A04736">
      <w:pPr>
        <w:bidi w:val="0"/>
      </w:pPr>
      <w:r>
        <w:t>24. Do you receive / have you received social support to encourage breastfeeding (more than one answer can be marked) from my spouse / mother-in-law / my mother / friends / do not receive / received support / irrelevant / other</w:t>
      </w:r>
    </w:p>
    <w:p w14:paraId="581C73DC" w14:textId="77777777" w:rsidR="00A04736" w:rsidRDefault="00A04736" w:rsidP="00A04736">
      <w:pPr>
        <w:bidi w:val="0"/>
      </w:pPr>
      <w:r>
        <w:t>25. Does the lack of contact with friends / family affect breastfeeding? Yes / No / Not relevant</w:t>
      </w:r>
    </w:p>
    <w:p w14:paraId="56959550" w14:textId="77777777" w:rsidR="00A04736" w:rsidRDefault="00A04736" w:rsidP="00A04736">
      <w:pPr>
        <w:bidi w:val="0"/>
      </w:pPr>
      <w:r>
        <w:t>26. How does the lack of contact with friends and family affect breastfeeding?</w:t>
      </w:r>
      <w:r w:rsidR="00D00BAA">
        <w:t xml:space="preserve"> _____________________________________________________________________________________________________________________________________________________________</w:t>
      </w:r>
    </w:p>
    <w:p w14:paraId="438E0876" w14:textId="77777777" w:rsidR="00A04736" w:rsidRDefault="00A04736" w:rsidP="00A04736">
      <w:pPr>
        <w:bidi w:val="0"/>
      </w:pPr>
      <w:r>
        <w:t>We want to hear your opinion, in order to help us encourage breastfeeding in future emergencies</w:t>
      </w:r>
      <w:r w:rsidR="00D00BAA">
        <w:t>.</w:t>
      </w:r>
    </w:p>
    <w:p w14:paraId="3AE76E02" w14:textId="77777777" w:rsidR="00A04736" w:rsidRDefault="00A04736" w:rsidP="00D00BAA">
      <w:pPr>
        <w:bidi w:val="0"/>
      </w:pPr>
      <w:r>
        <w:t xml:space="preserve">Rate the impact level in your opinion of the following </w:t>
      </w:r>
      <w:r w:rsidR="00D00BAA">
        <w:t xml:space="preserve">actions </w:t>
      </w:r>
      <w:r>
        <w:t>according to your experience</w:t>
      </w:r>
    </w:p>
    <w:p w14:paraId="5B742615" w14:textId="77777777" w:rsidR="00A04736" w:rsidRDefault="00A04736" w:rsidP="00A04736">
      <w:pPr>
        <w:pStyle w:val="ListParagraph"/>
        <w:numPr>
          <w:ilvl w:val="0"/>
          <w:numId w:val="1"/>
        </w:numPr>
        <w:bidi w:val="0"/>
      </w:pPr>
      <w:r>
        <w:t xml:space="preserve">Very helpful 2- Will help </w:t>
      </w:r>
      <w:r w:rsidR="00D00BAA">
        <w:t xml:space="preserve">      </w:t>
      </w:r>
      <w:r>
        <w:t xml:space="preserve">3- Will not help </w:t>
      </w:r>
      <w:r w:rsidR="00D00BAA">
        <w:t xml:space="preserve">     </w:t>
      </w:r>
      <w:r>
        <w:t>4- Not relevant to me</w:t>
      </w:r>
    </w:p>
    <w:p w14:paraId="11E5C7ED" w14:textId="77777777" w:rsidR="00A04736" w:rsidRDefault="00D00BAA" w:rsidP="00D00BAA">
      <w:pPr>
        <w:bidi w:val="0"/>
        <w:spacing w:after="0" w:line="240" w:lineRule="auto"/>
      </w:pPr>
      <w:r>
        <w:t xml:space="preserve"> </w:t>
      </w:r>
      <w:r w:rsidR="00296BAB">
        <w:t>27</w:t>
      </w:r>
      <w:r w:rsidR="00A04736">
        <w:t>. Obtaining breastfeeding counseling at the hospital</w:t>
      </w:r>
    </w:p>
    <w:p w14:paraId="37338FD6" w14:textId="77777777" w:rsidR="00A04736" w:rsidRDefault="00296BAB" w:rsidP="00D00BAA">
      <w:pPr>
        <w:pStyle w:val="ListParagraph"/>
        <w:numPr>
          <w:ilvl w:val="0"/>
          <w:numId w:val="4"/>
        </w:numPr>
        <w:bidi w:val="0"/>
        <w:spacing w:after="0" w:line="240" w:lineRule="auto"/>
        <w:ind w:left="426"/>
      </w:pPr>
      <w:r>
        <w:t>R</w:t>
      </w:r>
      <w:r w:rsidR="00A04736">
        <w:t>eceiving breastfeeding counseling at home</w:t>
      </w:r>
    </w:p>
    <w:p w14:paraId="5021DC2F" w14:textId="77777777" w:rsidR="00A04736" w:rsidRDefault="00A04736" w:rsidP="00402A07">
      <w:pPr>
        <w:pStyle w:val="ListParagraph"/>
        <w:numPr>
          <w:ilvl w:val="0"/>
          <w:numId w:val="4"/>
        </w:numPr>
        <w:bidi w:val="0"/>
        <w:ind w:left="426"/>
      </w:pPr>
      <w:r>
        <w:t>If not provided frontally, obtain breastfeeding advice</w:t>
      </w:r>
      <w:r w:rsidR="00296BAB">
        <w:t xml:space="preserve"> by telephone</w:t>
      </w:r>
    </w:p>
    <w:p w14:paraId="3E08CFF1" w14:textId="77777777" w:rsidR="00A04736" w:rsidRDefault="00A04736" w:rsidP="00402A07">
      <w:pPr>
        <w:pStyle w:val="ListParagraph"/>
        <w:numPr>
          <w:ilvl w:val="0"/>
          <w:numId w:val="4"/>
        </w:numPr>
        <w:bidi w:val="0"/>
        <w:ind w:left="426"/>
      </w:pPr>
      <w:r>
        <w:t>Watch breastfeeding instructional videos</w:t>
      </w:r>
    </w:p>
    <w:p w14:paraId="731E145C" w14:textId="77777777" w:rsidR="00A04736" w:rsidRDefault="00A04736" w:rsidP="00402A07">
      <w:pPr>
        <w:pStyle w:val="ListParagraph"/>
        <w:numPr>
          <w:ilvl w:val="0"/>
          <w:numId w:val="4"/>
        </w:numPr>
        <w:bidi w:val="0"/>
        <w:ind w:left="426"/>
      </w:pPr>
      <w:r>
        <w:t xml:space="preserve">Training for </w:t>
      </w:r>
      <w:r w:rsidR="00CF2D35">
        <w:t>expressing</w:t>
      </w:r>
      <w:r>
        <w:t xml:space="preserve"> milk</w:t>
      </w:r>
    </w:p>
    <w:p w14:paraId="63FFF605" w14:textId="77777777" w:rsidR="00A04736" w:rsidRDefault="00A04736" w:rsidP="00402A07">
      <w:pPr>
        <w:pStyle w:val="ListParagraph"/>
        <w:numPr>
          <w:ilvl w:val="0"/>
          <w:numId w:val="4"/>
        </w:numPr>
        <w:bidi w:val="0"/>
        <w:ind w:left="426"/>
      </w:pPr>
      <w:r>
        <w:t>Virtual group meeting with additional mothers</w:t>
      </w:r>
    </w:p>
    <w:p w14:paraId="6D8E0D88" w14:textId="77777777" w:rsidR="00A04736" w:rsidRDefault="00A04736" w:rsidP="00402A07">
      <w:pPr>
        <w:pStyle w:val="ListParagraph"/>
        <w:numPr>
          <w:ilvl w:val="0"/>
          <w:numId w:val="4"/>
        </w:numPr>
        <w:bidi w:val="0"/>
        <w:ind w:left="426"/>
      </w:pPr>
      <w:r>
        <w:t>Possibility to work from home</w:t>
      </w:r>
    </w:p>
    <w:p w14:paraId="7DAA13F0" w14:textId="77777777" w:rsidR="00A04736" w:rsidRDefault="00A04736" w:rsidP="00402A07">
      <w:pPr>
        <w:pStyle w:val="ListParagraph"/>
        <w:numPr>
          <w:ilvl w:val="0"/>
          <w:numId w:val="4"/>
        </w:numPr>
        <w:bidi w:val="0"/>
        <w:ind w:left="426"/>
      </w:pPr>
      <w:r>
        <w:t>Extension of maternity leave</w:t>
      </w:r>
    </w:p>
    <w:p w14:paraId="00CBD002" w14:textId="77777777" w:rsidR="00A04736" w:rsidRDefault="00A04736" w:rsidP="00402A07">
      <w:pPr>
        <w:pStyle w:val="ListParagraph"/>
        <w:numPr>
          <w:ilvl w:val="0"/>
          <w:numId w:val="4"/>
        </w:numPr>
        <w:bidi w:val="0"/>
        <w:spacing w:after="0"/>
        <w:ind w:left="426"/>
      </w:pPr>
      <w:r>
        <w:lastRenderedPageBreak/>
        <w:t xml:space="preserve">Before the birth and before the onset of the corona crisis </w:t>
      </w:r>
      <w:r w:rsidR="00296BAB">
        <w:t>w</w:t>
      </w:r>
      <w:r>
        <w:t>hat was your employment situation like?</w:t>
      </w:r>
    </w:p>
    <w:p w14:paraId="25F78CE8" w14:textId="77777777" w:rsidR="00A04736" w:rsidRDefault="00296BAB" w:rsidP="00402A07">
      <w:pPr>
        <w:bidi w:val="0"/>
        <w:spacing w:after="0" w:line="240" w:lineRule="auto"/>
        <w:ind w:left="426" w:firstLine="426"/>
      </w:pPr>
      <w:r>
        <w:t>a</w:t>
      </w:r>
      <w:r w:rsidR="00A04736">
        <w:t>. I did not work before the birth</w:t>
      </w:r>
    </w:p>
    <w:p w14:paraId="24E57242" w14:textId="77777777" w:rsidR="00A04736" w:rsidRDefault="00296BAB" w:rsidP="00D00BAA">
      <w:pPr>
        <w:bidi w:val="0"/>
        <w:spacing w:after="0" w:line="240" w:lineRule="auto"/>
        <w:ind w:left="426" w:firstLine="426"/>
      </w:pPr>
      <w:r>
        <w:t>b</w:t>
      </w:r>
      <w:r w:rsidR="00A04736">
        <w:t xml:space="preserve">. I </w:t>
      </w:r>
      <w:r w:rsidR="00D00BAA">
        <w:t>was self-employed</w:t>
      </w:r>
    </w:p>
    <w:p w14:paraId="115D0204" w14:textId="77777777" w:rsidR="00A04736" w:rsidRDefault="00296BAB" w:rsidP="00402A07">
      <w:pPr>
        <w:bidi w:val="0"/>
        <w:spacing w:after="0" w:line="240" w:lineRule="auto"/>
        <w:ind w:left="426" w:firstLine="426"/>
      </w:pPr>
      <w:r>
        <w:t>c</w:t>
      </w:r>
      <w:r w:rsidR="00A04736">
        <w:t>. I worked as an employee</w:t>
      </w:r>
    </w:p>
    <w:p w14:paraId="38231FD8" w14:textId="77777777" w:rsidR="00A04736" w:rsidRDefault="00296BAB" w:rsidP="00D00BAA">
      <w:pPr>
        <w:bidi w:val="0"/>
        <w:spacing w:after="0" w:line="240" w:lineRule="auto"/>
        <w:ind w:left="426" w:firstLine="426"/>
      </w:pPr>
      <w:r>
        <w:t>d</w:t>
      </w:r>
      <w:r w:rsidR="00A04736">
        <w:t xml:space="preserve">. I worked as an employee and </w:t>
      </w:r>
      <w:r w:rsidR="00D00BAA">
        <w:t>was self-employed</w:t>
      </w:r>
    </w:p>
    <w:p w14:paraId="36896F22" w14:textId="77777777" w:rsidR="00A04736" w:rsidRDefault="00296BAB" w:rsidP="00402A07">
      <w:pPr>
        <w:bidi w:val="0"/>
        <w:spacing w:after="0" w:line="240" w:lineRule="auto"/>
        <w:ind w:left="426" w:firstLine="426"/>
      </w:pPr>
      <w:r>
        <w:t>e.</w:t>
      </w:r>
      <w:r w:rsidR="00A04736">
        <w:t xml:space="preserve"> Other</w:t>
      </w:r>
    </w:p>
    <w:p w14:paraId="51793C6C" w14:textId="77777777" w:rsidR="00A04736" w:rsidRDefault="00A04736" w:rsidP="00402A07">
      <w:pPr>
        <w:pStyle w:val="ListParagraph"/>
        <w:numPr>
          <w:ilvl w:val="0"/>
          <w:numId w:val="4"/>
        </w:numPr>
        <w:bidi w:val="0"/>
        <w:spacing w:after="0"/>
        <w:ind w:left="426"/>
      </w:pPr>
      <w:r>
        <w:t>What is your current employment situation during the crisis</w:t>
      </w:r>
      <w:r w:rsidR="00402A07">
        <w:t>?</w:t>
      </w:r>
    </w:p>
    <w:p w14:paraId="330FE99B" w14:textId="77777777" w:rsidR="00A04736" w:rsidRDefault="00402A07" w:rsidP="00402A07">
      <w:pPr>
        <w:bidi w:val="0"/>
        <w:spacing w:after="0"/>
        <w:ind w:left="851"/>
      </w:pPr>
      <w:r>
        <w:t>a</w:t>
      </w:r>
      <w:r w:rsidR="00A04736">
        <w:t>. I'm still on maternity leave for 14 weeks</w:t>
      </w:r>
    </w:p>
    <w:p w14:paraId="0481A825" w14:textId="77777777" w:rsidR="00A04736" w:rsidRDefault="00402A07" w:rsidP="000A1EC2">
      <w:pPr>
        <w:bidi w:val="0"/>
        <w:spacing w:after="0"/>
        <w:ind w:left="851"/>
      </w:pPr>
      <w:r>
        <w:t>b</w:t>
      </w:r>
      <w:r w:rsidR="00A04736">
        <w:t xml:space="preserve">. I'm on </w:t>
      </w:r>
      <w:r w:rsidR="000A1EC2">
        <w:t>unpaid leave</w:t>
      </w:r>
    </w:p>
    <w:p w14:paraId="7D1C35D5" w14:textId="77777777" w:rsidR="00A04736" w:rsidRDefault="00402A07" w:rsidP="00402A07">
      <w:pPr>
        <w:bidi w:val="0"/>
        <w:spacing w:after="0"/>
        <w:ind w:left="851"/>
      </w:pPr>
      <w:r>
        <w:t>c.</w:t>
      </w:r>
      <w:r w:rsidR="00A04736">
        <w:t xml:space="preserve"> Works full-time as usual outside the home</w:t>
      </w:r>
    </w:p>
    <w:p w14:paraId="3E4A1488" w14:textId="77777777" w:rsidR="00A04736" w:rsidRDefault="00402A07" w:rsidP="00402A07">
      <w:pPr>
        <w:bidi w:val="0"/>
        <w:spacing w:after="0"/>
        <w:ind w:left="851"/>
      </w:pPr>
      <w:r>
        <w:t>d</w:t>
      </w:r>
      <w:r w:rsidR="00A04736">
        <w:t>. Works full time but from home</w:t>
      </w:r>
    </w:p>
    <w:p w14:paraId="3B026B77" w14:textId="77777777" w:rsidR="00A04736" w:rsidRDefault="00402A07" w:rsidP="000A1EC2">
      <w:pPr>
        <w:bidi w:val="0"/>
        <w:spacing w:after="0"/>
        <w:ind w:left="851"/>
      </w:pPr>
      <w:r>
        <w:t>e.</w:t>
      </w:r>
      <w:r w:rsidR="00A04736">
        <w:t xml:space="preserve"> Works </w:t>
      </w:r>
      <w:r w:rsidR="000A1EC2">
        <w:t>but</w:t>
      </w:r>
      <w:r w:rsidR="00A04736">
        <w:t xml:space="preserve"> </w:t>
      </w:r>
      <w:r w:rsidR="000A1EC2">
        <w:t>fe</w:t>
      </w:r>
      <w:r w:rsidR="00A04736">
        <w:t>wer hours</w:t>
      </w:r>
    </w:p>
    <w:p w14:paraId="66E187B3" w14:textId="77777777" w:rsidR="00A04736" w:rsidRDefault="00402A07" w:rsidP="00402A07">
      <w:pPr>
        <w:bidi w:val="0"/>
        <w:spacing w:after="0"/>
        <w:ind w:left="851"/>
      </w:pPr>
      <w:r>
        <w:t>f.</w:t>
      </w:r>
      <w:r w:rsidR="00A04736">
        <w:t xml:space="preserve"> I'm on paid leave</w:t>
      </w:r>
    </w:p>
    <w:p w14:paraId="751FC533" w14:textId="77777777" w:rsidR="00A04736" w:rsidRDefault="00402A07" w:rsidP="00402A07">
      <w:pPr>
        <w:bidi w:val="0"/>
        <w:spacing w:after="0"/>
        <w:ind w:left="851"/>
      </w:pPr>
      <w:r>
        <w:t>g.</w:t>
      </w:r>
      <w:r w:rsidR="00A04736">
        <w:t xml:space="preserve"> I was fired from my job</w:t>
      </w:r>
    </w:p>
    <w:p w14:paraId="5EDD3A4C" w14:textId="77777777" w:rsidR="00A04736" w:rsidRDefault="00402A07" w:rsidP="00402A07">
      <w:pPr>
        <w:bidi w:val="0"/>
        <w:spacing w:after="0"/>
        <w:ind w:left="851"/>
      </w:pPr>
      <w:r>
        <w:t>h</w:t>
      </w:r>
      <w:r w:rsidR="00A04736">
        <w:t>. Othe</w:t>
      </w:r>
      <w:r>
        <w:t>r</w:t>
      </w:r>
    </w:p>
    <w:p w14:paraId="681270B7" w14:textId="77777777" w:rsidR="00A04736" w:rsidRDefault="00402A07" w:rsidP="00402A07">
      <w:pPr>
        <w:bidi w:val="0"/>
        <w:spacing w:after="0"/>
      </w:pPr>
      <w:r>
        <w:t>3</w:t>
      </w:r>
      <w:r w:rsidR="00A04736">
        <w:t>7. What is your spouse's current employment situation?</w:t>
      </w:r>
    </w:p>
    <w:p w14:paraId="267B0708" w14:textId="77777777" w:rsidR="00A04736" w:rsidRDefault="00402A07" w:rsidP="00402A07">
      <w:pPr>
        <w:bidi w:val="0"/>
        <w:spacing w:after="0"/>
        <w:ind w:left="851"/>
      </w:pPr>
      <w:r>
        <w:t>a</w:t>
      </w:r>
      <w:r w:rsidR="00A04736">
        <w:t>. Works normally outside the home</w:t>
      </w:r>
    </w:p>
    <w:p w14:paraId="58C97C9F" w14:textId="77777777" w:rsidR="00A04736" w:rsidRDefault="00402A07" w:rsidP="00402A07">
      <w:pPr>
        <w:bidi w:val="0"/>
        <w:spacing w:after="0"/>
        <w:ind w:left="851"/>
      </w:pPr>
      <w:r>
        <w:t>b</w:t>
      </w:r>
      <w:r w:rsidR="00A04736">
        <w:t>. Works as usual from home as well</w:t>
      </w:r>
    </w:p>
    <w:p w14:paraId="44BEBAE0" w14:textId="77777777" w:rsidR="00A04736" w:rsidRDefault="00402A07" w:rsidP="00402A07">
      <w:pPr>
        <w:bidi w:val="0"/>
        <w:spacing w:after="0"/>
        <w:ind w:left="851"/>
      </w:pPr>
      <w:r>
        <w:t>c</w:t>
      </w:r>
      <w:r w:rsidR="00A04736">
        <w:t>. Works at lower hours</w:t>
      </w:r>
    </w:p>
    <w:p w14:paraId="6413F86B" w14:textId="77777777" w:rsidR="00A04736" w:rsidRDefault="00402A07" w:rsidP="000A1EC2">
      <w:pPr>
        <w:bidi w:val="0"/>
        <w:spacing w:after="0"/>
        <w:ind w:left="851"/>
      </w:pPr>
      <w:r>
        <w:t>d</w:t>
      </w:r>
      <w:r w:rsidR="00A04736">
        <w:t xml:space="preserve">. On </w:t>
      </w:r>
      <w:r w:rsidR="000A1EC2">
        <w:t>unpaid</w:t>
      </w:r>
      <w:r w:rsidR="00A04736">
        <w:t xml:space="preserve"> </w:t>
      </w:r>
      <w:r w:rsidR="000A1EC2">
        <w:t>leave</w:t>
      </w:r>
    </w:p>
    <w:p w14:paraId="6D2E00ED" w14:textId="77777777" w:rsidR="00A04736" w:rsidRDefault="00402A07" w:rsidP="000A1EC2">
      <w:pPr>
        <w:bidi w:val="0"/>
        <w:spacing w:after="0"/>
        <w:ind w:left="851"/>
      </w:pPr>
      <w:r>
        <w:t>e</w:t>
      </w:r>
      <w:r w:rsidR="00A04736">
        <w:t xml:space="preserve">. On paid </w:t>
      </w:r>
      <w:r w:rsidR="000A1EC2">
        <w:t>leave</w:t>
      </w:r>
    </w:p>
    <w:p w14:paraId="18E67F0F" w14:textId="77777777" w:rsidR="00A04736" w:rsidRDefault="00402A07" w:rsidP="00402A07">
      <w:pPr>
        <w:bidi w:val="0"/>
        <w:spacing w:after="0"/>
        <w:ind w:left="851"/>
      </w:pPr>
      <w:r>
        <w:t>f.</w:t>
      </w:r>
      <w:r w:rsidR="00A04736">
        <w:t xml:space="preserve"> Irrelevant</w:t>
      </w:r>
      <w:r>
        <w:t>-</w:t>
      </w:r>
      <w:r w:rsidR="00A04736">
        <w:t xml:space="preserve"> I do not have a spouse</w:t>
      </w:r>
    </w:p>
    <w:p w14:paraId="5DA518C5" w14:textId="77777777" w:rsidR="00A04736" w:rsidRDefault="00402A07" w:rsidP="00402A07">
      <w:pPr>
        <w:bidi w:val="0"/>
        <w:spacing w:after="0"/>
        <w:ind w:left="851"/>
      </w:pPr>
      <w:r>
        <w:t>g</w:t>
      </w:r>
      <w:r w:rsidR="00A04736">
        <w:t>. Other</w:t>
      </w:r>
    </w:p>
    <w:p w14:paraId="21B431DB" w14:textId="77777777" w:rsidR="000A1EC2" w:rsidRDefault="000A1EC2" w:rsidP="000A1EC2">
      <w:pPr>
        <w:bidi w:val="0"/>
        <w:spacing w:after="0"/>
        <w:ind w:left="851"/>
      </w:pPr>
    </w:p>
    <w:p w14:paraId="18E974CE" w14:textId="77777777" w:rsidR="00A04736" w:rsidRDefault="00A04736" w:rsidP="000A1EC2">
      <w:pPr>
        <w:bidi w:val="0"/>
      </w:pPr>
      <w:r>
        <w:t>38. At what age of the baby in months did you plan to return to work assuming there was no corona crisis? ______ months</w:t>
      </w:r>
    </w:p>
    <w:p w14:paraId="4F32B8EF" w14:textId="55C01650" w:rsidR="00A04736" w:rsidRDefault="00A04736" w:rsidP="000A1EC2">
      <w:pPr>
        <w:bidi w:val="0"/>
      </w:pPr>
      <w:r>
        <w:t xml:space="preserve">39. Has the time to return to work changed due to the crisis? </w:t>
      </w:r>
      <w:proofErr w:type="gramStart"/>
      <w:r w:rsidR="00402A07">
        <w:t>a.</w:t>
      </w:r>
      <w:r>
        <w:t>Your</w:t>
      </w:r>
      <w:proofErr w:type="gramEnd"/>
      <w:r>
        <w:t xml:space="preserve"> return time was brought forward. </w:t>
      </w:r>
      <w:r w:rsidR="00402A07">
        <w:t xml:space="preserve">b. </w:t>
      </w:r>
      <w:r>
        <w:t xml:space="preserve">Your return time was </w:t>
      </w:r>
      <w:r w:rsidR="000A1EC2">
        <w:t>delayed</w:t>
      </w:r>
      <w:r>
        <w:t xml:space="preserve"> c. The time of your return to work has not changed d. Do not know </w:t>
      </w:r>
      <w:r w:rsidR="00C45228">
        <w:t xml:space="preserve">e. </w:t>
      </w:r>
      <w:r>
        <w:t>Other</w:t>
      </w:r>
    </w:p>
    <w:p w14:paraId="67ED8835" w14:textId="77777777" w:rsidR="00A04736" w:rsidRDefault="00A04736" w:rsidP="000A1EC2">
      <w:pPr>
        <w:bidi w:val="0"/>
      </w:pPr>
      <w:r>
        <w:t>40. What will be the baby's age in months, when you will return to full or part-time work?</w:t>
      </w:r>
      <w:r w:rsidR="00C45228">
        <w:t xml:space="preserve"> _________</w:t>
      </w:r>
    </w:p>
    <w:p w14:paraId="1E8F3BDD" w14:textId="77777777" w:rsidR="00A04736" w:rsidRDefault="00A04736" w:rsidP="004577C9">
      <w:pPr>
        <w:bidi w:val="0"/>
        <w:spacing w:after="0"/>
      </w:pPr>
      <w:r>
        <w:t xml:space="preserve">41. </w:t>
      </w:r>
      <w:r w:rsidR="004577C9">
        <w:t>Finally</w:t>
      </w:r>
      <w:r w:rsidR="000A1EC2">
        <w:t>, what</w:t>
      </w:r>
      <w:r>
        <w:t xml:space="preserve"> is your highest certificate or degree</w:t>
      </w:r>
      <w:r w:rsidR="000A1EC2">
        <w:t>?</w:t>
      </w:r>
    </w:p>
    <w:p w14:paraId="77F84242" w14:textId="77777777" w:rsidR="00A04736" w:rsidRDefault="00C45228" w:rsidP="004577C9">
      <w:pPr>
        <w:bidi w:val="0"/>
        <w:spacing w:after="0"/>
        <w:ind w:left="851"/>
      </w:pPr>
      <w:r>
        <w:t>a</w:t>
      </w:r>
      <w:r w:rsidR="00A04736">
        <w:t>. Less than 12 years of schooling</w:t>
      </w:r>
    </w:p>
    <w:p w14:paraId="0A12C7EE" w14:textId="77777777" w:rsidR="00A04736" w:rsidRDefault="00C45228" w:rsidP="004577C9">
      <w:pPr>
        <w:bidi w:val="0"/>
        <w:spacing w:after="0"/>
        <w:ind w:left="851"/>
      </w:pPr>
      <w:r>
        <w:t>b</w:t>
      </w:r>
      <w:r w:rsidR="00A04736">
        <w:t>. A high school diploma</w:t>
      </w:r>
    </w:p>
    <w:p w14:paraId="0D8CA2F2" w14:textId="77777777" w:rsidR="00A04736" w:rsidRDefault="00C45228" w:rsidP="004577C9">
      <w:pPr>
        <w:bidi w:val="0"/>
        <w:spacing w:after="0"/>
        <w:ind w:left="851"/>
      </w:pPr>
      <w:r>
        <w:t>c</w:t>
      </w:r>
      <w:r w:rsidR="00A04736">
        <w:t>. Professional certificate</w:t>
      </w:r>
    </w:p>
    <w:p w14:paraId="6753DB34" w14:textId="77777777" w:rsidR="00A04736" w:rsidRDefault="00C45228" w:rsidP="004577C9">
      <w:pPr>
        <w:bidi w:val="0"/>
        <w:spacing w:after="0"/>
        <w:ind w:left="851"/>
      </w:pPr>
      <w:r>
        <w:t>d</w:t>
      </w:r>
      <w:r w:rsidR="00A04736">
        <w:t xml:space="preserve">. </w:t>
      </w:r>
      <w:r>
        <w:t>First degree</w:t>
      </w:r>
    </w:p>
    <w:p w14:paraId="170D4A10" w14:textId="77777777" w:rsidR="00A04736" w:rsidRDefault="00C45228" w:rsidP="00A04736">
      <w:pPr>
        <w:bidi w:val="0"/>
        <w:ind w:left="851"/>
      </w:pPr>
      <w:r>
        <w:t>e</w:t>
      </w:r>
      <w:r w:rsidR="00A04736">
        <w:t>. Master's degree or higher</w:t>
      </w:r>
    </w:p>
    <w:p w14:paraId="73DEF810" w14:textId="77777777" w:rsidR="00A04736" w:rsidRDefault="00A04736" w:rsidP="00C45228">
      <w:pPr>
        <w:bidi w:val="0"/>
      </w:pPr>
      <w:r>
        <w:t xml:space="preserve">42. If you </w:t>
      </w:r>
      <w:r w:rsidR="00C45228">
        <w:t xml:space="preserve">are interested in us </w:t>
      </w:r>
      <w:r>
        <w:t>contact</w:t>
      </w:r>
      <w:r w:rsidR="00C45228">
        <w:t>ing</w:t>
      </w:r>
      <w:r>
        <w:t xml:space="preserve"> you later </w:t>
      </w:r>
      <w:r w:rsidR="00C45228">
        <w:t>in addition to</w:t>
      </w:r>
      <w:r>
        <w:t xml:space="preserve"> </w:t>
      </w:r>
      <w:r w:rsidR="00C45228">
        <w:t xml:space="preserve">mailings, </w:t>
      </w:r>
      <w:r>
        <w:t xml:space="preserve">and </w:t>
      </w:r>
      <w:r w:rsidR="00C45228">
        <w:t xml:space="preserve">to </w:t>
      </w:r>
      <w:r>
        <w:t xml:space="preserve">answer another questionnaire, please write your email </w:t>
      </w:r>
      <w:proofErr w:type="gramStart"/>
      <w:r>
        <w:t>address</w:t>
      </w:r>
      <w:r w:rsidR="00C45228">
        <w:t>:_</w:t>
      </w:r>
      <w:proofErr w:type="gramEnd"/>
      <w:r w:rsidR="00C45228">
        <w:t>______________</w:t>
      </w:r>
      <w:r w:rsidR="000A1EC2">
        <w:t>_____________</w:t>
      </w:r>
      <w:r w:rsidR="00C45228">
        <w:t>___________</w:t>
      </w:r>
    </w:p>
    <w:p w14:paraId="4BDF7D1E" w14:textId="77777777" w:rsidR="00A04736" w:rsidRDefault="00A04736" w:rsidP="00A04736">
      <w:pPr>
        <w:bidi w:val="0"/>
      </w:pPr>
      <w:r>
        <w:t>43. If you have anything to add we would love to hear your opinion</w:t>
      </w:r>
    </w:p>
    <w:p w14:paraId="57CFB2C0" w14:textId="77777777" w:rsidR="00A04736" w:rsidRDefault="00A04736" w:rsidP="00A04736">
      <w:pPr>
        <w:bidi w:val="0"/>
        <w:rPr>
          <w:rtl/>
        </w:rPr>
      </w:pPr>
    </w:p>
    <w:p w14:paraId="56095B32" w14:textId="3B578357" w:rsidR="00A04736" w:rsidRDefault="00A04736" w:rsidP="00A04736">
      <w:pPr>
        <w:bidi w:val="0"/>
      </w:pPr>
      <w:r>
        <w:t>Thank you very much,</w:t>
      </w:r>
      <w:r w:rsidR="00C45228">
        <w:t xml:space="preserve"> we </w:t>
      </w:r>
      <w:r>
        <w:t xml:space="preserve">wish you and your family </w:t>
      </w:r>
      <w:r w:rsidR="00C45228">
        <w:t xml:space="preserve">good </w:t>
      </w:r>
      <w:r>
        <w:t>health</w:t>
      </w:r>
      <w:r w:rsidR="00C45228">
        <w:t>.</w:t>
      </w:r>
    </w:p>
    <w:sectPr w:rsidR="00A04736" w:rsidSect="004577C9">
      <w:pgSz w:w="11906" w:h="16838"/>
      <w:pgMar w:top="1191" w:right="1588" w:bottom="1191" w:left="1588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D7C51"/>
    <w:multiLevelType w:val="hybridMultilevel"/>
    <w:tmpl w:val="1C08D92E"/>
    <w:lvl w:ilvl="0" w:tplc="C19C16F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82869EB"/>
    <w:multiLevelType w:val="hybridMultilevel"/>
    <w:tmpl w:val="7854BA16"/>
    <w:lvl w:ilvl="0" w:tplc="71040244">
      <w:start w:val="28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2E2425"/>
    <w:multiLevelType w:val="hybridMultilevel"/>
    <w:tmpl w:val="AE5CAB84"/>
    <w:lvl w:ilvl="0" w:tplc="5AEC9952">
      <w:start w:val="27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7C5345DB"/>
    <w:multiLevelType w:val="hybridMultilevel"/>
    <w:tmpl w:val="F104AF3C"/>
    <w:lvl w:ilvl="0" w:tplc="223A9702">
      <w:start w:val="28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736"/>
    <w:rsid w:val="0008533C"/>
    <w:rsid w:val="000A1EC2"/>
    <w:rsid w:val="000C3BEA"/>
    <w:rsid w:val="00296BAB"/>
    <w:rsid w:val="003218E5"/>
    <w:rsid w:val="00402A07"/>
    <w:rsid w:val="004577C9"/>
    <w:rsid w:val="004E3AC3"/>
    <w:rsid w:val="008B31CB"/>
    <w:rsid w:val="00A04736"/>
    <w:rsid w:val="00C45228"/>
    <w:rsid w:val="00CF2D35"/>
    <w:rsid w:val="00D00BAA"/>
    <w:rsid w:val="00EC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003BD"/>
  <w15:chartTrackingRefBased/>
  <w15:docId w15:val="{68820D67-E185-4E20-8429-935D1AF8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47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4736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A04736"/>
  </w:style>
  <w:style w:type="paragraph" w:styleId="ListParagraph">
    <w:name w:val="List Paragraph"/>
    <w:basedOn w:val="Normal"/>
    <w:uiPriority w:val="34"/>
    <w:qFormat/>
    <w:rsid w:val="00A047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3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1051</Words>
  <Characters>5994</Characters>
  <Application>Microsoft Office Word</Application>
  <DocSecurity>0</DocSecurity>
  <Lines>49</Lines>
  <Paragraphs>1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SCCM16</Company>
  <LinksUpToDate>false</LinksUpToDate>
  <CharactersWithSpaces>7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בקה גולדשמיט</dc:creator>
  <cp:keywords/>
  <dc:description/>
  <cp:lastModifiedBy>gaya</cp:lastModifiedBy>
  <cp:revision>8</cp:revision>
  <dcterms:created xsi:type="dcterms:W3CDTF">2022-03-16T07:43:00Z</dcterms:created>
  <dcterms:modified xsi:type="dcterms:W3CDTF">2022-04-05T04:57:00Z</dcterms:modified>
</cp:coreProperties>
</file>